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CBD" w:rsidRPr="00C8702E" w:rsidRDefault="00BB0E2B" w:rsidP="00171CBD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171CBD" w:rsidRPr="00C8702E">
        <w:rPr>
          <w:rFonts w:ascii="Times New Roman" w:hAnsi="Times New Roman"/>
          <w:b/>
          <w:sz w:val="24"/>
          <w:szCs w:val="24"/>
        </w:rPr>
        <w:t>Table.</w:t>
      </w:r>
      <w:bookmarkStart w:id="0" w:name="_GoBack"/>
      <w:proofErr w:type="gramEnd"/>
      <w:r w:rsidR="00171CBD" w:rsidRPr="00C8702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71CBD" w:rsidRPr="00C8702E">
        <w:rPr>
          <w:rFonts w:ascii="Times New Roman" w:hAnsi="Times New Roman"/>
          <w:sz w:val="24"/>
          <w:szCs w:val="24"/>
          <w:vertAlign w:val="superscript"/>
        </w:rPr>
        <w:t>18</w:t>
      </w:r>
      <w:r w:rsidR="00171CBD" w:rsidRPr="00C8702E">
        <w:rPr>
          <w:rFonts w:ascii="Times New Roman" w:hAnsi="Times New Roman"/>
          <w:sz w:val="24"/>
          <w:szCs w:val="24"/>
        </w:rPr>
        <w:t>F-FDG PET scan characteristics.</w:t>
      </w:r>
      <w:bookmarkEnd w:id="0"/>
      <w:proofErr w:type="gramEnd"/>
    </w:p>
    <w:tbl>
      <w:tblPr>
        <w:tblW w:w="5301" w:type="pct"/>
        <w:tblInd w:w="-459" w:type="dxa"/>
        <w:tblLayout w:type="fixed"/>
        <w:tblLook w:val="00A0" w:firstRow="1" w:lastRow="0" w:firstColumn="1" w:lastColumn="0" w:noHBand="0" w:noVBand="0"/>
      </w:tblPr>
      <w:tblGrid>
        <w:gridCol w:w="1926"/>
        <w:gridCol w:w="694"/>
        <w:gridCol w:w="3050"/>
        <w:gridCol w:w="1698"/>
        <w:gridCol w:w="1419"/>
        <w:gridCol w:w="1277"/>
        <w:gridCol w:w="992"/>
        <w:gridCol w:w="995"/>
        <w:gridCol w:w="1428"/>
        <w:gridCol w:w="1548"/>
      </w:tblGrid>
      <w:tr w:rsidR="00171CBD" w:rsidRPr="00C8702E" w:rsidTr="00544DC3">
        <w:trPr>
          <w:trHeight w:val="540"/>
        </w:trPr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can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Dose (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Bq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Uptake period (min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Emission time (min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Other uptake value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Delineation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olpe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1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9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vril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1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951R/31 or ECAT EXACT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40-4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-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1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931 08/12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0-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Jacob et al. [1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Uppsala GEMS 4096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50-4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0% threshold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1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73-4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-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d T/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k et al. [2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or ECA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45-5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rancis et al. [2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1±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7-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tagawa et al. [2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44-4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ro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en et al. [2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Siemens ECAT EXACT or ECA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148-2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80% threshold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ami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adzu SET 2400W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75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m et al. [2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-5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n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estreene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0-7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0% threshold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Buck et al. [2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or ECA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65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81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Cherk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2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I ECAT 951/31R PET or Philips Allegro PET or Philips Gemini PET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teish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ACCEL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00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-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90% threshold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tanabe et al. [3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ositron POSICAM.HZL m-POWER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6/kg or 5.6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(T-N)/(T+N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p et al. [3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.77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Ikenag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7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5-6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guyen et al. [3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Allegro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.18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od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ensation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delayed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mada et al. [3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amamoto et al. [3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35±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uchman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3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34±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ato et al. [3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E Advance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X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Vesselle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4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9-4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an et al. [4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00-4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0-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90% threshold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Kair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4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adzu SET 2400W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-6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ame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4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Lee et al. [4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PET or Philips Gemini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.18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0 or 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akamura et al. 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[4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0-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utomatical</w:t>
            </w:r>
            <w:proofErr w:type="spellEnd"/>
          </w:p>
        </w:tc>
      </w:tr>
      <w:tr w:rsidR="00171CBD" w:rsidRPr="00C8702E" w:rsidTr="00544DC3">
        <w:trPr>
          <w:trHeight w:val="81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lastRenderedPageBreak/>
              <w:t>Shibata et al. [4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ECAT EXACT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ccel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 or GE Discovery ST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6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 or 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ng et al. [4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DST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amamoto et al. [4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m et al. [4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Gemini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iyashita et al. [5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E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urakami et al. [5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 HI-REZ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30-3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cho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llegro Philips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tanabe et al. [5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himadzu SET 2400 PET or Toshiba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quiduo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96-4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ihar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81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Dero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Gemini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7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oshi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EXACT HR+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itamura et al. [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22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apajík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 HI-REZ 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5.71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Park et al. [5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sujikaw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108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alter et al. [6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ECAT EXACT HR+ PET or 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Duo or 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64 or 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.5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8-1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ang et al. [6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ΔSUV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oche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Gemini GXL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Garcí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Vicente et al. [6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DSTE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delay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d R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81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Ishii et al. [6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 xml:space="preserve">Shimadzu SET 2400 PET or Toshiba 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Aquiduo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PET/CT or Siemens </w:t>
            </w: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8702E">
              <w:rPr>
                <w:rFonts w:ascii="Times New Roman" w:hAnsi="Times New Roman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Kair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6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E Advance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X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 or GE Discovery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0-2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oolen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mini TF Philip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80-2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-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nual or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utomatical</w:t>
            </w:r>
            <w:proofErr w:type="spellEnd"/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rland et al. [6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 or Discovery STE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59-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Kuyumc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6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ruePoin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Leonard et al. [7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inamimoto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[7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81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Miyake et al. [7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iemens ECAT EXACT HR+ PET or 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C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64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47-2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ishiyama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shiba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quiduo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CA-7000B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5-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ark et al. [7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Gemini GXL 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emi-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utomatical</w:t>
            </w:r>
            <w:proofErr w:type="spellEnd"/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auter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Hi-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Rez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39.6±23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8.0±3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% threshold or 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ou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.5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5-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Wu et al. [7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E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a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7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Cheng et al. [7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HR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.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u et al. [8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HR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.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tsumoto et al. [8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iemens ECAT ACCEL PET or GE 4096 Plus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anaka et al. [82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85-2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ang et al. [83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6HR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7.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oshikawa et al. [84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shiba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Aquiduo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.7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Zhao et al. [85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Advance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arcía-Esquinas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al. [86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irose et al. [87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Allegro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4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54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Humbert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88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CPET Plus or Philips Gemini GXL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/kg or 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rected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V</w:t>
            </w:r>
            <w:r w:rsidRPr="00C8702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kern w:val="0"/>
                <w:sz w:val="22"/>
              </w:rPr>
              <w:t>Kaida</w:t>
            </w:r>
            <w:proofErr w:type="spellEnd"/>
            <w:r w:rsidRPr="00C8702E">
              <w:rPr>
                <w:rFonts w:ascii="Times New Roman" w:hAnsi="Times New Roman"/>
                <w:kern w:val="0"/>
                <w:sz w:val="22"/>
              </w:rPr>
              <w:t xml:space="preserve"> et al. [89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Philips Allegro PE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.44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himomura et al. [9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Fixed ROI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Suzuki et al. [91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STE PET/C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/k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Viti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 [92]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GE Discovery LS PET/CT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330-400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5-70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T/N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</w:tr>
      <w:tr w:rsidR="00171CBD" w:rsidRPr="00C8702E" w:rsidTr="00544DC3">
        <w:trPr>
          <w:trHeight w:val="27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Zhang et al. [93]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emens </w:t>
            </w:r>
            <w:proofErr w:type="spellStart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Biograph</w:t>
            </w:r>
            <w:proofErr w:type="spellEnd"/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40 PET/C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5.55/kg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1CBD" w:rsidRPr="00C8702E" w:rsidRDefault="00171CBD" w:rsidP="00544DC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702E">
              <w:rPr>
                <w:rFonts w:ascii="Times New Roman" w:hAnsi="Times New Roman"/>
                <w:color w:val="000000"/>
                <w:kern w:val="0"/>
                <w:sz w:val="22"/>
              </w:rPr>
              <w:t>Manual</w:t>
            </w:r>
          </w:p>
        </w:tc>
      </w:tr>
    </w:tbl>
    <w:p w:rsidR="00171CBD" w:rsidRPr="00C8702E" w:rsidRDefault="00171CBD" w:rsidP="00171CBD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C8702E">
        <w:rPr>
          <w:rFonts w:ascii="Times New Roman" w:hAnsi="Times New Roman"/>
          <w:sz w:val="24"/>
          <w:szCs w:val="24"/>
        </w:rPr>
        <w:t>NR, not reported.</w:t>
      </w:r>
    </w:p>
    <w:p w:rsidR="00171CBD" w:rsidRPr="00C8702E" w:rsidRDefault="00171CBD" w:rsidP="00171CBD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:rsidR="003D4606" w:rsidRDefault="003D4606"/>
    <w:sectPr w:rsidR="003D4606" w:rsidSect="00171C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CBD" w:rsidRDefault="00171CBD" w:rsidP="00171CBD">
      <w:r>
        <w:separator/>
      </w:r>
    </w:p>
  </w:endnote>
  <w:endnote w:type="continuationSeparator" w:id="0">
    <w:p w:rsidR="00171CBD" w:rsidRDefault="00171CBD" w:rsidP="0017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CBD" w:rsidRDefault="00171CBD" w:rsidP="00171CBD">
      <w:r>
        <w:separator/>
      </w:r>
    </w:p>
  </w:footnote>
  <w:footnote w:type="continuationSeparator" w:id="0">
    <w:p w:rsidR="00171CBD" w:rsidRDefault="00171CBD" w:rsidP="00171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01B"/>
    <w:rsid w:val="00171CBD"/>
    <w:rsid w:val="003D4606"/>
    <w:rsid w:val="0087101B"/>
    <w:rsid w:val="00A02456"/>
    <w:rsid w:val="00B42848"/>
    <w:rsid w:val="00BB0E2B"/>
    <w:rsid w:val="00CC4B02"/>
    <w:rsid w:val="00D7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C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C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C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C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C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061</Words>
  <Characters>6049</Characters>
  <Application>Microsoft Office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m</dc:creator>
  <cp:keywords/>
  <dc:description/>
  <cp:lastModifiedBy>dsm</cp:lastModifiedBy>
  <cp:revision>5</cp:revision>
  <dcterms:created xsi:type="dcterms:W3CDTF">2015-04-01T23:56:00Z</dcterms:created>
  <dcterms:modified xsi:type="dcterms:W3CDTF">2015-04-02T00:50:00Z</dcterms:modified>
</cp:coreProperties>
</file>